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3D3000" w14:textId="1F2C7632" w:rsidR="00490BCA" w:rsidRPr="00651EC9" w:rsidRDefault="00044B24" w:rsidP="00AB5BD0">
      <w:pPr>
        <w:spacing w:line="48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>Supporting information</w:t>
      </w:r>
    </w:p>
    <w:p w14:paraId="27674D83" w14:textId="77777777" w:rsidR="00490BCA" w:rsidRPr="00AB5BD0" w:rsidRDefault="00490BCA" w:rsidP="00AB5BD0">
      <w:pPr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651EC9">
        <w:rPr>
          <w:rFonts w:ascii="Times New Roman" w:hAnsi="Times New Roman" w:cs="Times New Roman"/>
          <w:b/>
          <w:bCs/>
          <w:sz w:val="32"/>
          <w:szCs w:val="32"/>
        </w:rPr>
        <w:t>Title: Immediate mood changes and practice adherence during a self-directed SKT1 meditation program in university students: An intensive longitudinal study</w:t>
      </w:r>
    </w:p>
    <w:p w14:paraId="49E34CCF" w14:textId="77777777" w:rsidR="007317AE" w:rsidRPr="00AB5BD0" w:rsidRDefault="007317AE" w:rsidP="00AB5BD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B5BD0">
        <w:rPr>
          <w:rFonts w:ascii="Times New Roman" w:hAnsi="Times New Roman" w:cs="Times New Roman"/>
          <w:b/>
          <w:bCs/>
          <w:sz w:val="24"/>
          <w:szCs w:val="24"/>
        </w:rPr>
        <w:t>Supplementary Text S1. Statistical Suppression Pattern in Stress and Anxiety Moderation</w:t>
      </w:r>
    </w:p>
    <w:p w14:paraId="3006793E" w14:textId="7C58915D" w:rsidR="007317AE" w:rsidRPr="00AB5BD0" w:rsidRDefault="007317AE" w:rsidP="00AB5BD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B5BD0">
        <w:rPr>
          <w:rFonts w:ascii="Times New Roman" w:hAnsi="Times New Roman" w:cs="Times New Roman"/>
          <w:sz w:val="24"/>
          <w:szCs w:val="24"/>
        </w:rPr>
        <w:t>Sequential model comparison identifie</w:t>
      </w:r>
      <w:r w:rsidR="00C43D21">
        <w:rPr>
          <w:rFonts w:ascii="Times New Roman" w:hAnsi="Times New Roman" w:cs="Times New Roman"/>
          <w:sz w:val="24"/>
          <w:szCs w:val="24"/>
        </w:rPr>
        <w:t>d</w:t>
      </w:r>
      <w:r w:rsidRPr="00AB5BD0">
        <w:rPr>
          <w:rFonts w:ascii="Times New Roman" w:hAnsi="Times New Roman" w:cs="Times New Roman"/>
          <w:sz w:val="24"/>
          <w:szCs w:val="24"/>
        </w:rPr>
        <w:t xml:space="preserve"> a statistical suppression pattern between baseline stress and anxiety. In the best-fitting bivariate model (Model 6, </w:t>
      </w:r>
      <w:r w:rsidRPr="00AB5BD0">
        <w:rPr>
          <w:rFonts w:ascii="Times New Roman" w:hAnsi="Times New Roman" w:cs="Times New Roman"/>
          <w:i/>
          <w:iCs/>
          <w:sz w:val="24"/>
          <w:szCs w:val="24"/>
        </w:rPr>
        <w:t>AIC</w:t>
      </w:r>
      <w:r w:rsidRPr="00AB5BD0">
        <w:rPr>
          <w:rFonts w:ascii="Times New Roman" w:hAnsi="Times New Roman" w:cs="Times New Roman"/>
          <w:sz w:val="24"/>
          <w:szCs w:val="24"/>
        </w:rPr>
        <w:t xml:space="preserve"> = 2066.039), baseline stress showed a non-significant association with immediate mood </w:t>
      </w:r>
      <w:r w:rsidR="00453E05">
        <w:rPr>
          <w:rFonts w:ascii="Times New Roman" w:hAnsi="Times New Roman" w:cs="Times New Roman"/>
          <w:sz w:val="24"/>
          <w:szCs w:val="24"/>
        </w:rPr>
        <w:t>reduction</w:t>
      </w:r>
      <w:r w:rsidRPr="00AB5BD0">
        <w:rPr>
          <w:rFonts w:ascii="Times New Roman" w:hAnsi="Times New Roman" w:cs="Times New Roman"/>
          <w:sz w:val="24"/>
          <w:szCs w:val="24"/>
        </w:rPr>
        <w:t xml:space="preserve"> (</w:t>
      </w:r>
      <w:r w:rsidRPr="00AB5BD0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Pr="00AB5BD0">
        <w:rPr>
          <w:rFonts w:ascii="Times New Roman" w:hAnsi="Times New Roman" w:cs="Times New Roman"/>
          <w:sz w:val="24"/>
          <w:szCs w:val="24"/>
        </w:rPr>
        <w:t xml:space="preserve"> = –0.059, </w:t>
      </w:r>
      <w:r w:rsidRPr="00AB5BD0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AB5BD0">
        <w:rPr>
          <w:rFonts w:ascii="Times New Roman" w:hAnsi="Times New Roman" w:cs="Times New Roman"/>
          <w:sz w:val="24"/>
          <w:szCs w:val="24"/>
        </w:rPr>
        <w:t xml:space="preserve">= .168). However, when baseline anxiety was included in the full model (Model 1, </w:t>
      </w:r>
      <w:r w:rsidRPr="00AB5BD0">
        <w:rPr>
          <w:rFonts w:ascii="Times New Roman" w:hAnsi="Times New Roman" w:cs="Times New Roman"/>
          <w:i/>
          <w:iCs/>
          <w:sz w:val="24"/>
          <w:szCs w:val="24"/>
        </w:rPr>
        <w:t>AIC</w:t>
      </w:r>
      <w:r w:rsidRPr="00AB5BD0">
        <w:rPr>
          <w:rFonts w:ascii="Times New Roman" w:hAnsi="Times New Roman" w:cs="Times New Roman"/>
          <w:sz w:val="24"/>
          <w:szCs w:val="24"/>
        </w:rPr>
        <w:t xml:space="preserve"> = 2075.765), the magnitude of the stress coefficient more than doubled (</w:t>
      </w:r>
      <w:r w:rsidRPr="00AB5BD0">
        <w:rPr>
          <w:rFonts w:ascii="Times New Roman" w:hAnsi="Times New Roman" w:cs="Times New Roman"/>
          <w:i/>
          <w:iCs/>
          <w:sz w:val="24"/>
          <w:szCs w:val="24"/>
        </w:rPr>
        <w:t xml:space="preserve">b </w:t>
      </w:r>
      <w:r w:rsidRPr="00AB5BD0">
        <w:rPr>
          <w:rFonts w:ascii="Times New Roman" w:hAnsi="Times New Roman" w:cs="Times New Roman"/>
          <w:sz w:val="24"/>
          <w:szCs w:val="24"/>
        </w:rPr>
        <w:t xml:space="preserve">= –0.128, </w:t>
      </w:r>
      <w:r w:rsidRPr="00AB5BD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B5BD0">
        <w:rPr>
          <w:rFonts w:ascii="Times New Roman" w:hAnsi="Times New Roman" w:cs="Times New Roman"/>
          <w:sz w:val="24"/>
          <w:szCs w:val="24"/>
        </w:rPr>
        <w:t xml:space="preserve"> = .074).</w:t>
      </w:r>
    </w:p>
    <w:p w14:paraId="0366036A" w14:textId="47612A13" w:rsidR="007317AE" w:rsidRPr="00AB5BD0" w:rsidRDefault="007317AE" w:rsidP="00AB5BD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B5BD0">
        <w:rPr>
          <w:rFonts w:ascii="Times New Roman" w:hAnsi="Times New Roman" w:cs="Times New Roman"/>
          <w:sz w:val="24"/>
          <w:szCs w:val="24"/>
        </w:rPr>
        <w:t xml:space="preserve">This phenomenon indicates that baseline anxiety acted as a suppressor variable, removing irrelevant variance from the stress predictor and enhancing its predictive precision. This pattern suggests that the </w:t>
      </w:r>
      <w:r w:rsidR="00453E05">
        <w:rPr>
          <w:rFonts w:ascii="Times New Roman" w:hAnsi="Times New Roman" w:cs="Times New Roman"/>
          <w:sz w:val="24"/>
          <w:szCs w:val="24"/>
        </w:rPr>
        <w:t>mood-management potential</w:t>
      </w:r>
      <w:r w:rsidRPr="00AB5BD0">
        <w:rPr>
          <w:rFonts w:ascii="Times New Roman" w:hAnsi="Times New Roman" w:cs="Times New Roman"/>
          <w:sz w:val="24"/>
          <w:szCs w:val="24"/>
        </w:rPr>
        <w:t xml:space="preserve"> of SKT1 </w:t>
      </w:r>
      <w:proofErr w:type="gramStart"/>
      <w:r w:rsidRPr="00AB5BD0">
        <w:rPr>
          <w:rFonts w:ascii="Times New Roman" w:hAnsi="Times New Roman" w:cs="Times New Roman"/>
          <w:sz w:val="24"/>
          <w:szCs w:val="24"/>
        </w:rPr>
        <w:t>are</w:t>
      </w:r>
      <w:proofErr w:type="gramEnd"/>
      <w:r w:rsidRPr="00AB5BD0">
        <w:rPr>
          <w:rFonts w:ascii="Times New Roman" w:hAnsi="Times New Roman" w:cs="Times New Roman"/>
          <w:sz w:val="24"/>
          <w:szCs w:val="24"/>
        </w:rPr>
        <w:t xml:space="preserve"> more specifically associated with the physiological arousal component of perceived stress once the shared variance with generalized anxiety is statistically controlled.</w:t>
      </w:r>
    </w:p>
    <w:p w14:paraId="30FDBF6A" w14:textId="77777777" w:rsidR="000611FF" w:rsidRPr="00AB5BD0" w:rsidRDefault="000611FF" w:rsidP="00AB5BD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3A299B0" w14:textId="77777777" w:rsidR="000611FF" w:rsidRPr="00AB5BD0" w:rsidRDefault="000611FF" w:rsidP="00AB5BD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883EDED" w14:textId="77777777" w:rsidR="007317AE" w:rsidRPr="00AB5BD0" w:rsidRDefault="007317AE" w:rsidP="00AB5BD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B5BD0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1. Sequential LMM Model Comparison and Fixed Effects (Models 1–7)</w:t>
      </w:r>
    </w:p>
    <w:p w14:paraId="284B9702" w14:textId="77777777" w:rsidR="007317AE" w:rsidRPr="00AB5BD0" w:rsidRDefault="007317AE" w:rsidP="00AB5BD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B5BD0">
        <w:rPr>
          <w:rFonts w:ascii="Times New Roman" w:hAnsi="Times New Roman" w:cs="Times New Roman"/>
          <w:b/>
          <w:bCs/>
          <w:sz w:val="24"/>
          <w:szCs w:val="24"/>
        </w:rPr>
        <w:t>Note:</w:t>
      </w:r>
      <w:r w:rsidRPr="00AB5BD0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AB5BD0">
        <w:rPr>
          <w:rFonts w:ascii="Times New Roman" w:hAnsi="Times New Roman" w:cs="Times New Roman"/>
          <w:sz w:val="24"/>
          <w:szCs w:val="24"/>
        </w:rPr>
        <w:t>Models are strictly sorted by AIC (Best Fit First). This arrangement highlights the statistical superiority of the stress-only model while allowing for comparison of coefficient changes in the full model.</w:t>
      </w:r>
    </w:p>
    <w:tbl>
      <w:tblPr>
        <w:tblStyle w:val="TableGrid"/>
        <w:tblW w:w="12901" w:type="dxa"/>
        <w:tblInd w:w="-147" w:type="dxa"/>
        <w:tblLook w:val="04A0" w:firstRow="1" w:lastRow="0" w:firstColumn="1" w:lastColumn="0" w:noHBand="0" w:noVBand="1"/>
      </w:tblPr>
      <w:tblGrid>
        <w:gridCol w:w="1135"/>
        <w:gridCol w:w="2409"/>
        <w:gridCol w:w="1418"/>
        <w:gridCol w:w="1134"/>
        <w:gridCol w:w="1418"/>
        <w:gridCol w:w="992"/>
        <w:gridCol w:w="992"/>
        <w:gridCol w:w="1417"/>
        <w:gridCol w:w="993"/>
        <w:gridCol w:w="993"/>
      </w:tblGrid>
      <w:tr w:rsidR="00C342C2" w:rsidRPr="00AB5BD0" w14:paraId="15E21400" w14:textId="2418BC2D" w:rsidTr="00C342C2">
        <w:tc>
          <w:tcPr>
            <w:tcW w:w="1135" w:type="dxa"/>
          </w:tcPr>
          <w:p w14:paraId="0E5AB045" w14:textId="545FA7FC" w:rsidR="00490BCA" w:rsidRPr="00AB5BD0" w:rsidRDefault="00490BCA" w:rsidP="00AB5B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5B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2409" w:type="dxa"/>
          </w:tcPr>
          <w:p w14:paraId="4828F7C5" w14:textId="15D29AA0" w:rsidR="00490BCA" w:rsidRPr="00AB5BD0" w:rsidRDefault="00490BCA" w:rsidP="00AB5B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5B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1418" w:type="dxa"/>
          </w:tcPr>
          <w:p w14:paraId="66B61CF3" w14:textId="59AFBF95" w:rsidR="00490BCA" w:rsidRPr="00AB5BD0" w:rsidRDefault="00490BCA" w:rsidP="00AB5B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B5BD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IC</w:t>
            </w:r>
          </w:p>
        </w:tc>
        <w:tc>
          <w:tcPr>
            <w:tcW w:w="1134" w:type="dxa"/>
          </w:tcPr>
          <w:p w14:paraId="7381950E" w14:textId="46116057" w:rsidR="00490BCA" w:rsidRPr="00AB5BD0" w:rsidRDefault="00490BCA" w:rsidP="00AB5B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B5B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Δ</w:t>
            </w:r>
            <w:r w:rsidRPr="00AB5BD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IC</w:t>
            </w:r>
          </w:p>
        </w:tc>
        <w:tc>
          <w:tcPr>
            <w:tcW w:w="1418" w:type="dxa"/>
          </w:tcPr>
          <w:p w14:paraId="4D4020D0" w14:textId="31A46216" w:rsidR="00490BCA" w:rsidRPr="00AB5BD0" w:rsidRDefault="00490BCA" w:rsidP="00AB5B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5B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seline Stress (</w:t>
            </w:r>
            <w:r w:rsidRPr="00AB5BD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b</w:t>
            </w:r>
            <w:r w:rsidRPr="00AB5B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3037A69A" w14:textId="45CB8FE7" w:rsidR="00490BCA" w:rsidRPr="00AB5BD0" w:rsidRDefault="00490BCA" w:rsidP="00AB5B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B5BD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E</w:t>
            </w:r>
          </w:p>
        </w:tc>
        <w:tc>
          <w:tcPr>
            <w:tcW w:w="992" w:type="dxa"/>
          </w:tcPr>
          <w:p w14:paraId="61FF3005" w14:textId="2D5C6091" w:rsidR="00490BCA" w:rsidRPr="00AB5BD0" w:rsidRDefault="00490BCA" w:rsidP="00AB5B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B5BD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417" w:type="dxa"/>
          </w:tcPr>
          <w:p w14:paraId="6EC9F192" w14:textId="14061C5F" w:rsidR="00490BCA" w:rsidRPr="00AB5BD0" w:rsidRDefault="00490BCA" w:rsidP="00AB5B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5B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seline Anxiety (</w:t>
            </w:r>
            <w:r w:rsidRPr="00AB5BD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b</w:t>
            </w:r>
            <w:r w:rsidRPr="00AB5B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993" w:type="dxa"/>
          </w:tcPr>
          <w:p w14:paraId="57A69B01" w14:textId="1637C4B1" w:rsidR="00490BCA" w:rsidRPr="00AB5BD0" w:rsidRDefault="00490BCA" w:rsidP="00AB5B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B5BD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E</w:t>
            </w:r>
          </w:p>
        </w:tc>
        <w:tc>
          <w:tcPr>
            <w:tcW w:w="993" w:type="dxa"/>
          </w:tcPr>
          <w:p w14:paraId="63F7DEF1" w14:textId="7481817B" w:rsidR="00490BCA" w:rsidRPr="00AB5BD0" w:rsidRDefault="00490BCA" w:rsidP="00AB5B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B5BD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C342C2" w:rsidRPr="00AB5BD0" w14:paraId="4220C762" w14:textId="3730A02A" w:rsidTr="00C342C2">
        <w:tc>
          <w:tcPr>
            <w:tcW w:w="1135" w:type="dxa"/>
          </w:tcPr>
          <w:p w14:paraId="1D25F1DC" w14:textId="6FB5EB4D" w:rsidR="00490BCA" w:rsidRPr="00AB5BD0" w:rsidRDefault="00490BCA" w:rsidP="00AB5BD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5B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6</w:t>
            </w:r>
          </w:p>
        </w:tc>
        <w:tc>
          <w:tcPr>
            <w:tcW w:w="2409" w:type="dxa"/>
          </w:tcPr>
          <w:p w14:paraId="53BC3EB1" w14:textId="23830D65" w:rsidR="00490BCA" w:rsidRPr="00AB5BD0" w:rsidRDefault="00490BCA" w:rsidP="00AB5BD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5B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ess Only (Best Fit)</w:t>
            </w:r>
          </w:p>
        </w:tc>
        <w:tc>
          <w:tcPr>
            <w:tcW w:w="1418" w:type="dxa"/>
          </w:tcPr>
          <w:p w14:paraId="77BDE7DC" w14:textId="0CFF3A6F" w:rsidR="00490BCA" w:rsidRPr="00AB5BD0" w:rsidRDefault="00490BCA" w:rsidP="00AB5BD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5B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66.039</w:t>
            </w:r>
          </w:p>
        </w:tc>
        <w:tc>
          <w:tcPr>
            <w:tcW w:w="1134" w:type="dxa"/>
          </w:tcPr>
          <w:p w14:paraId="4B74E1C6" w14:textId="14691993" w:rsidR="00490BCA" w:rsidRPr="00AB5BD0" w:rsidRDefault="00490BCA" w:rsidP="00AB5BD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5B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14:paraId="5E0656B3" w14:textId="1259A705" w:rsidR="00490BCA" w:rsidRPr="00AB5BD0" w:rsidRDefault="00490BCA" w:rsidP="00AB5BD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5B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–0.059</w:t>
            </w:r>
          </w:p>
        </w:tc>
        <w:tc>
          <w:tcPr>
            <w:tcW w:w="992" w:type="dxa"/>
          </w:tcPr>
          <w:p w14:paraId="3438EED7" w14:textId="07EEAE4B" w:rsidR="00490BCA" w:rsidRPr="00AB5BD0" w:rsidRDefault="00490BCA" w:rsidP="00AB5BD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5B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2</w:t>
            </w:r>
          </w:p>
        </w:tc>
        <w:tc>
          <w:tcPr>
            <w:tcW w:w="992" w:type="dxa"/>
          </w:tcPr>
          <w:p w14:paraId="072F7178" w14:textId="498FA3D7" w:rsidR="00490BCA" w:rsidRPr="00AB5BD0" w:rsidRDefault="00490BCA" w:rsidP="00AB5BD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5B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168</w:t>
            </w:r>
          </w:p>
        </w:tc>
        <w:tc>
          <w:tcPr>
            <w:tcW w:w="1417" w:type="dxa"/>
          </w:tcPr>
          <w:p w14:paraId="02BDAA9D" w14:textId="268D4068" w:rsidR="00490BCA" w:rsidRPr="00AB5BD0" w:rsidRDefault="00490BCA" w:rsidP="00AB5BD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5B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14:paraId="57312B5A" w14:textId="77670135" w:rsidR="00490BCA" w:rsidRPr="00AB5BD0" w:rsidRDefault="00490BCA" w:rsidP="00AB5BD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5B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14:paraId="5F7D3237" w14:textId="45A6525A" w:rsidR="00490BCA" w:rsidRPr="00AB5BD0" w:rsidRDefault="00490BCA" w:rsidP="00AB5BD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5B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</w:tr>
      <w:tr w:rsidR="007317AE" w:rsidRPr="00AB5BD0" w14:paraId="5670343F" w14:textId="77777777" w:rsidTr="00C342C2">
        <w:tc>
          <w:tcPr>
            <w:tcW w:w="1135" w:type="dxa"/>
          </w:tcPr>
          <w:p w14:paraId="79E48FBF" w14:textId="69733A86" w:rsidR="007317AE" w:rsidRPr="00AB5BD0" w:rsidRDefault="007317AE" w:rsidP="00AB5B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5BD0">
              <w:rPr>
                <w:rFonts w:ascii="Times New Roman" w:hAnsi="Times New Roman" w:cs="Times New Roman"/>
                <w:sz w:val="24"/>
                <w:szCs w:val="24"/>
              </w:rPr>
              <w:t>Model 5</w:t>
            </w:r>
          </w:p>
        </w:tc>
        <w:tc>
          <w:tcPr>
            <w:tcW w:w="2409" w:type="dxa"/>
          </w:tcPr>
          <w:p w14:paraId="506B8421" w14:textId="04990D2F" w:rsidR="007317AE" w:rsidRPr="00AB5BD0" w:rsidRDefault="007317AE" w:rsidP="00AB5BD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5BD0">
              <w:rPr>
                <w:rFonts w:ascii="Times New Roman" w:hAnsi="Times New Roman" w:cs="Times New Roman"/>
                <w:sz w:val="24"/>
                <w:szCs w:val="24"/>
              </w:rPr>
              <w:t>Composite Distress</w:t>
            </w:r>
          </w:p>
        </w:tc>
        <w:tc>
          <w:tcPr>
            <w:tcW w:w="1418" w:type="dxa"/>
          </w:tcPr>
          <w:p w14:paraId="47B8B5A3" w14:textId="7E9B8A21" w:rsidR="007317AE" w:rsidRPr="00AB5BD0" w:rsidRDefault="007317AE" w:rsidP="00AB5BD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5BD0">
              <w:rPr>
                <w:rFonts w:ascii="Times New Roman" w:hAnsi="Times New Roman" w:cs="Times New Roman"/>
                <w:sz w:val="24"/>
                <w:szCs w:val="24"/>
              </w:rPr>
              <w:t>2068.966</w:t>
            </w:r>
          </w:p>
        </w:tc>
        <w:tc>
          <w:tcPr>
            <w:tcW w:w="1134" w:type="dxa"/>
          </w:tcPr>
          <w:p w14:paraId="141D0B47" w14:textId="300F0DD3" w:rsidR="007317AE" w:rsidRPr="00AB5BD0" w:rsidRDefault="007317AE" w:rsidP="00AB5B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5BD0">
              <w:rPr>
                <w:rFonts w:ascii="Times New Roman" w:hAnsi="Times New Roman" w:cs="Times New Roman"/>
                <w:sz w:val="24"/>
                <w:szCs w:val="24"/>
              </w:rPr>
              <w:t>2.927</w:t>
            </w:r>
          </w:p>
        </w:tc>
        <w:tc>
          <w:tcPr>
            <w:tcW w:w="1418" w:type="dxa"/>
          </w:tcPr>
          <w:p w14:paraId="39466D33" w14:textId="4C92189D" w:rsidR="007317AE" w:rsidRPr="00AB5BD0" w:rsidRDefault="007317AE" w:rsidP="00AB5BD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5BD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5DD7FF2A" w14:textId="1BC72B62" w:rsidR="007317AE" w:rsidRPr="00AB5BD0" w:rsidRDefault="007317AE" w:rsidP="00AB5B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5BD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4264CC98" w14:textId="42D81B1A" w:rsidR="007317AE" w:rsidRPr="00AB5BD0" w:rsidRDefault="007317AE" w:rsidP="00AB5B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5BD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7" w:type="dxa"/>
          </w:tcPr>
          <w:p w14:paraId="3009B0FF" w14:textId="77949FBD" w:rsidR="007317AE" w:rsidRPr="00AB5BD0" w:rsidRDefault="007317AE" w:rsidP="00AB5B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5BD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14:paraId="7ED7EEF0" w14:textId="1BC11A10" w:rsidR="007317AE" w:rsidRPr="00AB5BD0" w:rsidRDefault="007317AE" w:rsidP="00AB5B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5BD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14:paraId="3CF67841" w14:textId="5A1189CA" w:rsidR="007317AE" w:rsidRPr="00AB5BD0" w:rsidRDefault="007317AE" w:rsidP="00AB5B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5BD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342C2" w:rsidRPr="00AB5BD0" w14:paraId="56FFE445" w14:textId="60FC4258" w:rsidTr="00C342C2">
        <w:tc>
          <w:tcPr>
            <w:tcW w:w="1135" w:type="dxa"/>
          </w:tcPr>
          <w:p w14:paraId="7E8DDCAE" w14:textId="148E982A" w:rsidR="007317AE" w:rsidRPr="00AB5BD0" w:rsidRDefault="007317AE" w:rsidP="00AB5B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5BD0">
              <w:rPr>
                <w:rFonts w:ascii="Times New Roman" w:hAnsi="Times New Roman" w:cs="Times New Roman"/>
                <w:sz w:val="24"/>
                <w:szCs w:val="24"/>
              </w:rPr>
              <w:t>Model 7</w:t>
            </w:r>
          </w:p>
        </w:tc>
        <w:tc>
          <w:tcPr>
            <w:tcW w:w="2409" w:type="dxa"/>
          </w:tcPr>
          <w:p w14:paraId="2357F680" w14:textId="1D14689F" w:rsidR="007317AE" w:rsidRPr="00AB5BD0" w:rsidRDefault="007317AE" w:rsidP="00AB5B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5BD0">
              <w:rPr>
                <w:rFonts w:ascii="Times New Roman" w:hAnsi="Times New Roman" w:cs="Times New Roman"/>
                <w:sz w:val="24"/>
                <w:szCs w:val="24"/>
              </w:rPr>
              <w:t>Anxiety Only</w:t>
            </w:r>
          </w:p>
        </w:tc>
        <w:tc>
          <w:tcPr>
            <w:tcW w:w="1418" w:type="dxa"/>
          </w:tcPr>
          <w:p w14:paraId="00984693" w14:textId="31E1AE70" w:rsidR="007317AE" w:rsidRPr="00AB5BD0" w:rsidRDefault="007317AE" w:rsidP="00AB5B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5BD0">
              <w:rPr>
                <w:rFonts w:ascii="Times New Roman" w:hAnsi="Times New Roman" w:cs="Times New Roman"/>
                <w:sz w:val="24"/>
                <w:szCs w:val="24"/>
              </w:rPr>
              <w:t>2069.167</w:t>
            </w:r>
          </w:p>
        </w:tc>
        <w:tc>
          <w:tcPr>
            <w:tcW w:w="1134" w:type="dxa"/>
          </w:tcPr>
          <w:p w14:paraId="6CD8201C" w14:textId="7AE02D19" w:rsidR="007317AE" w:rsidRPr="00AB5BD0" w:rsidRDefault="007317AE" w:rsidP="00AB5B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5BD0">
              <w:rPr>
                <w:rFonts w:ascii="Times New Roman" w:hAnsi="Times New Roman" w:cs="Times New Roman"/>
                <w:sz w:val="24"/>
                <w:szCs w:val="24"/>
              </w:rPr>
              <w:t>3.128</w:t>
            </w:r>
          </w:p>
        </w:tc>
        <w:tc>
          <w:tcPr>
            <w:tcW w:w="1418" w:type="dxa"/>
          </w:tcPr>
          <w:p w14:paraId="3A54C08B" w14:textId="052F05B5" w:rsidR="007317AE" w:rsidRPr="00AB5BD0" w:rsidRDefault="007317AE" w:rsidP="00AB5B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5BD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606B68F0" w14:textId="4DF97475" w:rsidR="007317AE" w:rsidRPr="00AB5BD0" w:rsidRDefault="007317AE" w:rsidP="00AB5B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5BD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13A5B43B" w14:textId="5D80FC4E" w:rsidR="007317AE" w:rsidRPr="00AB5BD0" w:rsidRDefault="007317AE" w:rsidP="00AB5B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5CADCF9D" w14:textId="385C295B" w:rsidR="007317AE" w:rsidRPr="00AB5BD0" w:rsidRDefault="007317AE" w:rsidP="00AB5B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5BD0">
              <w:rPr>
                <w:rFonts w:ascii="Times New Roman" w:hAnsi="Times New Roman" w:cs="Times New Roman"/>
                <w:sz w:val="24"/>
                <w:szCs w:val="24"/>
              </w:rPr>
              <w:t>–0.008</w:t>
            </w:r>
          </w:p>
        </w:tc>
        <w:tc>
          <w:tcPr>
            <w:tcW w:w="993" w:type="dxa"/>
          </w:tcPr>
          <w:p w14:paraId="334C2064" w14:textId="10B40664" w:rsidR="007317AE" w:rsidRPr="00AB5BD0" w:rsidRDefault="007317AE" w:rsidP="00AB5B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5BD0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993" w:type="dxa"/>
          </w:tcPr>
          <w:p w14:paraId="488A060E" w14:textId="74F6EA2E" w:rsidR="007317AE" w:rsidRPr="00AB5BD0" w:rsidRDefault="007317AE" w:rsidP="00AB5B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5BD0">
              <w:rPr>
                <w:rFonts w:ascii="Times New Roman" w:hAnsi="Times New Roman" w:cs="Times New Roman"/>
                <w:sz w:val="24"/>
                <w:szCs w:val="24"/>
              </w:rPr>
              <w:t>.735</w:t>
            </w:r>
          </w:p>
        </w:tc>
      </w:tr>
      <w:tr w:rsidR="00C342C2" w:rsidRPr="00AB5BD0" w14:paraId="5C5A75DE" w14:textId="721729FD" w:rsidTr="00C342C2">
        <w:tc>
          <w:tcPr>
            <w:tcW w:w="1135" w:type="dxa"/>
          </w:tcPr>
          <w:p w14:paraId="31E504AF" w14:textId="5AB1BFA1" w:rsidR="007317AE" w:rsidRPr="00AB5BD0" w:rsidRDefault="007317AE" w:rsidP="00AB5B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5BD0">
              <w:rPr>
                <w:rFonts w:ascii="Times New Roman" w:hAnsi="Times New Roman" w:cs="Times New Roman"/>
                <w:sz w:val="24"/>
                <w:szCs w:val="24"/>
              </w:rPr>
              <w:t>Model 4</w:t>
            </w:r>
          </w:p>
        </w:tc>
        <w:tc>
          <w:tcPr>
            <w:tcW w:w="2409" w:type="dxa"/>
          </w:tcPr>
          <w:p w14:paraId="39F16A57" w14:textId="47778E94" w:rsidR="007317AE" w:rsidRPr="00AB5BD0" w:rsidRDefault="007317AE" w:rsidP="00AB5B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5BD0">
              <w:rPr>
                <w:rFonts w:ascii="Times New Roman" w:hAnsi="Times New Roman" w:cs="Times New Roman"/>
                <w:sz w:val="24"/>
                <w:szCs w:val="24"/>
              </w:rPr>
              <w:t>Baseline (Neither)</w:t>
            </w:r>
          </w:p>
        </w:tc>
        <w:tc>
          <w:tcPr>
            <w:tcW w:w="1418" w:type="dxa"/>
          </w:tcPr>
          <w:p w14:paraId="7D89715B" w14:textId="1720DEB5" w:rsidR="007317AE" w:rsidRPr="00AB5BD0" w:rsidRDefault="007317AE" w:rsidP="00AB5B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5BD0">
              <w:rPr>
                <w:rFonts w:ascii="Times New Roman" w:hAnsi="Times New Roman" w:cs="Times New Roman"/>
                <w:sz w:val="24"/>
                <w:szCs w:val="24"/>
              </w:rPr>
              <w:t>2070.607</w:t>
            </w:r>
          </w:p>
        </w:tc>
        <w:tc>
          <w:tcPr>
            <w:tcW w:w="1134" w:type="dxa"/>
          </w:tcPr>
          <w:p w14:paraId="1CCEA387" w14:textId="65DB0EA4" w:rsidR="007317AE" w:rsidRPr="00AB5BD0" w:rsidRDefault="007317AE" w:rsidP="00AB5B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5BD0">
              <w:rPr>
                <w:rFonts w:ascii="Times New Roman" w:hAnsi="Times New Roman" w:cs="Times New Roman"/>
                <w:sz w:val="24"/>
                <w:szCs w:val="24"/>
              </w:rPr>
              <w:t>4.568</w:t>
            </w:r>
          </w:p>
        </w:tc>
        <w:tc>
          <w:tcPr>
            <w:tcW w:w="1418" w:type="dxa"/>
          </w:tcPr>
          <w:p w14:paraId="3E642213" w14:textId="1FCD97F3" w:rsidR="007317AE" w:rsidRPr="00AB5BD0" w:rsidRDefault="007317AE" w:rsidP="00AB5B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5BD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227BF6F0" w14:textId="2D4B0E1C" w:rsidR="007317AE" w:rsidRPr="00AB5BD0" w:rsidRDefault="007317AE" w:rsidP="00AB5B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5BD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08BD2C55" w14:textId="336910EE" w:rsidR="007317AE" w:rsidRPr="00AB5BD0" w:rsidRDefault="007317AE" w:rsidP="00AB5B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5BD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7" w:type="dxa"/>
          </w:tcPr>
          <w:p w14:paraId="6853E2FD" w14:textId="60BB3C3F" w:rsidR="007317AE" w:rsidRPr="00AB5BD0" w:rsidRDefault="007317AE" w:rsidP="00AB5B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5BD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14:paraId="6FF1A5F2" w14:textId="67E90707" w:rsidR="007317AE" w:rsidRPr="00AB5BD0" w:rsidRDefault="007317AE" w:rsidP="00AB5B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5BD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14:paraId="7DB2C61E" w14:textId="6A15F871" w:rsidR="007317AE" w:rsidRPr="00AB5BD0" w:rsidRDefault="007317AE" w:rsidP="00AB5B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5BD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342C2" w:rsidRPr="00AB5BD0" w14:paraId="39BEDC4B" w14:textId="77777777" w:rsidTr="00C342C2">
        <w:tc>
          <w:tcPr>
            <w:tcW w:w="1135" w:type="dxa"/>
          </w:tcPr>
          <w:p w14:paraId="44F9CB48" w14:textId="73733EB8" w:rsidR="007317AE" w:rsidRPr="00AB5BD0" w:rsidRDefault="007317AE" w:rsidP="00AB5B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5BD0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2409" w:type="dxa"/>
          </w:tcPr>
          <w:p w14:paraId="3DF85EBA" w14:textId="053C1AD0" w:rsidR="007317AE" w:rsidRPr="00AB5BD0" w:rsidRDefault="007317AE" w:rsidP="00AB5B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5BD0">
              <w:rPr>
                <w:rFonts w:ascii="Times New Roman" w:hAnsi="Times New Roman" w:cs="Times New Roman"/>
                <w:sz w:val="24"/>
                <w:szCs w:val="24"/>
              </w:rPr>
              <w:t>Full Model</w:t>
            </w:r>
          </w:p>
        </w:tc>
        <w:tc>
          <w:tcPr>
            <w:tcW w:w="1418" w:type="dxa"/>
          </w:tcPr>
          <w:p w14:paraId="7C56C9AD" w14:textId="3F199922" w:rsidR="007317AE" w:rsidRPr="00AB5BD0" w:rsidRDefault="007317AE" w:rsidP="00AB5B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5BD0">
              <w:rPr>
                <w:rFonts w:ascii="Times New Roman" w:hAnsi="Times New Roman" w:cs="Times New Roman"/>
                <w:sz w:val="24"/>
                <w:szCs w:val="24"/>
              </w:rPr>
              <w:t>2075.765</w:t>
            </w:r>
          </w:p>
        </w:tc>
        <w:tc>
          <w:tcPr>
            <w:tcW w:w="1134" w:type="dxa"/>
          </w:tcPr>
          <w:p w14:paraId="2883F653" w14:textId="133E5036" w:rsidR="007317AE" w:rsidRPr="00AB5BD0" w:rsidRDefault="007317AE" w:rsidP="00AB5B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5BD0">
              <w:rPr>
                <w:rFonts w:ascii="Times New Roman" w:hAnsi="Times New Roman" w:cs="Times New Roman"/>
                <w:sz w:val="24"/>
                <w:szCs w:val="24"/>
              </w:rPr>
              <w:t>9.726</w:t>
            </w:r>
          </w:p>
        </w:tc>
        <w:tc>
          <w:tcPr>
            <w:tcW w:w="1418" w:type="dxa"/>
          </w:tcPr>
          <w:p w14:paraId="698D8705" w14:textId="66B961F8" w:rsidR="007317AE" w:rsidRPr="00AB5BD0" w:rsidRDefault="007317AE" w:rsidP="00AB5B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5BD0">
              <w:rPr>
                <w:rFonts w:ascii="Times New Roman" w:hAnsi="Times New Roman" w:cs="Times New Roman"/>
                <w:sz w:val="24"/>
                <w:szCs w:val="24"/>
              </w:rPr>
              <w:t>–0.128</w:t>
            </w:r>
          </w:p>
        </w:tc>
        <w:tc>
          <w:tcPr>
            <w:tcW w:w="992" w:type="dxa"/>
          </w:tcPr>
          <w:p w14:paraId="7581C5D9" w14:textId="091C52D1" w:rsidR="007317AE" w:rsidRPr="00AB5BD0" w:rsidRDefault="007317AE" w:rsidP="00AB5B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5BD0"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  <w:tc>
          <w:tcPr>
            <w:tcW w:w="992" w:type="dxa"/>
          </w:tcPr>
          <w:p w14:paraId="0E8FF96A" w14:textId="7A13EE8B" w:rsidR="007317AE" w:rsidRPr="00AB5BD0" w:rsidRDefault="007317AE" w:rsidP="00AB5B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5BD0">
              <w:rPr>
                <w:rFonts w:ascii="Times New Roman" w:hAnsi="Times New Roman" w:cs="Times New Roman"/>
                <w:sz w:val="24"/>
                <w:szCs w:val="24"/>
              </w:rPr>
              <w:t>.074†</w:t>
            </w:r>
          </w:p>
        </w:tc>
        <w:tc>
          <w:tcPr>
            <w:tcW w:w="1417" w:type="dxa"/>
          </w:tcPr>
          <w:p w14:paraId="44601A6B" w14:textId="7C03CF39" w:rsidR="007317AE" w:rsidRPr="00AB5BD0" w:rsidRDefault="007317AE" w:rsidP="00AB5B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5BD0">
              <w:rPr>
                <w:rFonts w:ascii="Times New Roman" w:hAnsi="Times New Roman" w:cs="Times New Roman"/>
                <w:sz w:val="24"/>
                <w:szCs w:val="24"/>
              </w:rPr>
              <w:t>+0.034</w:t>
            </w:r>
          </w:p>
        </w:tc>
        <w:tc>
          <w:tcPr>
            <w:tcW w:w="993" w:type="dxa"/>
          </w:tcPr>
          <w:p w14:paraId="35E25C94" w14:textId="0DB09958" w:rsidR="007317AE" w:rsidRPr="00AB5BD0" w:rsidRDefault="007317AE" w:rsidP="00AB5B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5BD0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993" w:type="dxa"/>
          </w:tcPr>
          <w:p w14:paraId="48066E36" w14:textId="4FE86DA1" w:rsidR="007317AE" w:rsidRPr="00AB5BD0" w:rsidRDefault="007317AE" w:rsidP="00AB5B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5BD0">
              <w:rPr>
                <w:rFonts w:ascii="Times New Roman" w:hAnsi="Times New Roman" w:cs="Times New Roman"/>
                <w:sz w:val="24"/>
                <w:szCs w:val="24"/>
              </w:rPr>
              <w:t>.347</w:t>
            </w:r>
          </w:p>
        </w:tc>
      </w:tr>
    </w:tbl>
    <w:p w14:paraId="2BC06A15" w14:textId="48B455DD" w:rsidR="007317AE" w:rsidRPr="00AB5BD0" w:rsidRDefault="007317AE" w:rsidP="00AB5BD0">
      <w:pPr>
        <w:spacing w:after="0" w:line="480" w:lineRule="auto"/>
        <w:rPr>
          <w:rFonts w:ascii="Times New Roman" w:hAnsi="Times New Roman" w:cs="Times New Roman"/>
          <w:szCs w:val="22"/>
        </w:rPr>
      </w:pPr>
      <w:r w:rsidRPr="00AB5BD0">
        <w:rPr>
          <w:rFonts w:ascii="Times New Roman" w:hAnsi="Times New Roman" w:cs="Times New Roman"/>
          <w:b/>
          <w:bCs/>
          <w:szCs w:val="22"/>
        </w:rPr>
        <w:t>Note</w:t>
      </w:r>
      <w:r w:rsidRPr="00AB5BD0">
        <w:rPr>
          <w:rFonts w:ascii="Times New Roman" w:hAnsi="Times New Roman" w:cs="Times New Roman"/>
          <w:szCs w:val="22"/>
        </w:rPr>
        <w:t xml:space="preserve">: All models were estimated using Restricted Maximum Likelihood (REML) with a Diagonal covariance structure. </w:t>
      </w:r>
      <w:r w:rsidR="000611FF" w:rsidRPr="00AB5BD0">
        <w:rPr>
          <w:rFonts w:ascii="Times New Roman" w:hAnsi="Times New Roman" w:cs="Times New Roman"/>
          <w:szCs w:val="22"/>
        </w:rPr>
        <w:t xml:space="preserve">                                     </w:t>
      </w:r>
      <w:r w:rsidRPr="00AB5BD0">
        <w:rPr>
          <w:rFonts w:ascii="Times New Roman" w:hAnsi="Times New Roman" w:cs="Times New Roman"/>
          <w:b/>
          <w:bCs/>
          <w:szCs w:val="22"/>
        </w:rPr>
        <w:t>Δ</w:t>
      </w:r>
      <w:r w:rsidRPr="00AB5BD0">
        <w:rPr>
          <w:rFonts w:ascii="Times New Roman" w:hAnsi="Times New Roman" w:cs="Times New Roman"/>
          <w:i/>
          <w:iCs/>
          <w:szCs w:val="22"/>
        </w:rPr>
        <w:t>AIC</w:t>
      </w:r>
      <w:r w:rsidRPr="00AB5BD0">
        <w:rPr>
          <w:rFonts w:ascii="Times New Roman" w:hAnsi="Times New Roman" w:cs="Times New Roman"/>
          <w:szCs w:val="22"/>
        </w:rPr>
        <w:t xml:space="preserve"> is calculated relative to the best-fitting model (Model 6). </w:t>
      </w:r>
      <w:proofErr w:type="gramStart"/>
      <w:r w:rsidRPr="00AB5BD0">
        <w:rPr>
          <w:rFonts w:ascii="Times New Roman" w:hAnsi="Times New Roman" w:cs="Times New Roman"/>
          <w:szCs w:val="22"/>
        </w:rPr>
        <w:t>†</w:t>
      </w:r>
      <w:r w:rsidRPr="00AB5BD0">
        <w:rPr>
          <w:rFonts w:ascii="Times New Roman" w:hAnsi="Times New Roman" w:cs="Times New Roman"/>
          <w:i/>
          <w:iCs/>
          <w:szCs w:val="22"/>
        </w:rPr>
        <w:t xml:space="preserve">p </w:t>
      </w:r>
      <w:r w:rsidRPr="00AB5BD0">
        <w:rPr>
          <w:rFonts w:ascii="Times New Roman" w:hAnsi="Times New Roman" w:cs="Times New Roman"/>
          <w:szCs w:val="22"/>
        </w:rPr>
        <w:t xml:space="preserve">&lt; </w:t>
      </w:r>
      <w:proofErr w:type="gramEnd"/>
      <w:r w:rsidRPr="00AB5BD0">
        <w:rPr>
          <w:rFonts w:ascii="Times New Roman" w:hAnsi="Times New Roman" w:cs="Times New Roman"/>
          <w:szCs w:val="22"/>
        </w:rPr>
        <w:t>.10 (marginal trend).</w:t>
      </w:r>
    </w:p>
    <w:p w14:paraId="36AD047A" w14:textId="77777777" w:rsidR="00C342C2" w:rsidRPr="00AB5BD0" w:rsidRDefault="00C342C2" w:rsidP="00AB5BD0">
      <w:pPr>
        <w:spacing w:line="480" w:lineRule="auto"/>
        <w:rPr>
          <w:rFonts w:ascii="Times New Roman" w:hAnsi="Times New Roman" w:cs="Times New Roman"/>
          <w:szCs w:val="22"/>
        </w:rPr>
      </w:pPr>
    </w:p>
    <w:p w14:paraId="38B945E6" w14:textId="77777777" w:rsidR="00C342C2" w:rsidRPr="00AB5BD0" w:rsidRDefault="00C342C2" w:rsidP="00AB5BD0">
      <w:pPr>
        <w:spacing w:line="480" w:lineRule="auto"/>
        <w:rPr>
          <w:rFonts w:ascii="Times New Roman" w:hAnsi="Times New Roman" w:cs="Times New Roman"/>
          <w:szCs w:val="22"/>
        </w:rPr>
      </w:pPr>
    </w:p>
    <w:p w14:paraId="4A2E373B" w14:textId="77777777" w:rsidR="00C342C2" w:rsidRPr="00AB5BD0" w:rsidRDefault="00C342C2" w:rsidP="00AB5BD0">
      <w:pPr>
        <w:spacing w:line="480" w:lineRule="auto"/>
        <w:rPr>
          <w:rFonts w:ascii="Times New Roman" w:hAnsi="Times New Roman" w:cs="Times New Roman"/>
          <w:szCs w:val="22"/>
        </w:rPr>
      </w:pPr>
    </w:p>
    <w:p w14:paraId="0FC10F80" w14:textId="77777777" w:rsidR="00C342C2" w:rsidRPr="00AB5BD0" w:rsidRDefault="00C342C2" w:rsidP="00AB5BD0">
      <w:pPr>
        <w:spacing w:line="480" w:lineRule="auto"/>
        <w:rPr>
          <w:rFonts w:ascii="Times New Roman" w:hAnsi="Times New Roman" w:cs="Times New Roman"/>
          <w:szCs w:val="22"/>
        </w:rPr>
      </w:pPr>
    </w:p>
    <w:p w14:paraId="4C3D9FDD" w14:textId="77777777" w:rsidR="007317AE" w:rsidRPr="00AB5BD0" w:rsidRDefault="007317AE" w:rsidP="00AB5BD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B5BD0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2. Correlation Matrix of Baseline Variable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673"/>
        <w:gridCol w:w="1701"/>
        <w:gridCol w:w="1559"/>
        <w:gridCol w:w="1560"/>
        <w:gridCol w:w="1559"/>
      </w:tblGrid>
      <w:tr w:rsidR="007317AE" w:rsidRPr="00AB5BD0" w14:paraId="0E1574E3" w14:textId="77777777" w:rsidTr="00C342C2">
        <w:trPr>
          <w:jc w:val="center"/>
        </w:trPr>
        <w:tc>
          <w:tcPr>
            <w:tcW w:w="4673" w:type="dxa"/>
          </w:tcPr>
          <w:p w14:paraId="3E59D6A2" w14:textId="7395A3E4" w:rsidR="007317AE" w:rsidRPr="00AB5BD0" w:rsidRDefault="007317AE" w:rsidP="00AB5B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5B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701" w:type="dxa"/>
          </w:tcPr>
          <w:p w14:paraId="178BDACC" w14:textId="4EBD6301" w:rsidR="007317AE" w:rsidRPr="00AB5BD0" w:rsidRDefault="007317AE" w:rsidP="00AB5B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5B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14:paraId="6B5584B2" w14:textId="528BFCE5" w:rsidR="007317AE" w:rsidRPr="00AB5BD0" w:rsidRDefault="007317AE" w:rsidP="00AB5B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5B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560" w:type="dxa"/>
          </w:tcPr>
          <w:p w14:paraId="4AD09088" w14:textId="5F71CDBB" w:rsidR="007317AE" w:rsidRPr="00AB5BD0" w:rsidRDefault="007317AE" w:rsidP="00AB5B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5B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559" w:type="dxa"/>
          </w:tcPr>
          <w:p w14:paraId="3E459297" w14:textId="2BEE7865" w:rsidR="007317AE" w:rsidRPr="00AB5BD0" w:rsidRDefault="007317AE" w:rsidP="00AB5B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5B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</w:tr>
      <w:tr w:rsidR="007317AE" w:rsidRPr="00AB5BD0" w14:paraId="5E1D3D1D" w14:textId="77777777" w:rsidTr="00C342C2">
        <w:trPr>
          <w:jc w:val="center"/>
        </w:trPr>
        <w:tc>
          <w:tcPr>
            <w:tcW w:w="4673" w:type="dxa"/>
          </w:tcPr>
          <w:p w14:paraId="6831ED9F" w14:textId="4A2DDD1C" w:rsidR="007317AE" w:rsidRPr="00AB5BD0" w:rsidRDefault="007317AE" w:rsidP="00AB5B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5BD0">
              <w:rPr>
                <w:rFonts w:ascii="Times New Roman" w:hAnsi="Times New Roman" w:cs="Times New Roman"/>
                <w:sz w:val="24"/>
                <w:szCs w:val="24"/>
              </w:rPr>
              <w:t>1. Pre-practice negative mood</w:t>
            </w:r>
          </w:p>
        </w:tc>
        <w:tc>
          <w:tcPr>
            <w:tcW w:w="1701" w:type="dxa"/>
          </w:tcPr>
          <w:p w14:paraId="5E75DFB3" w14:textId="5EBD73F1" w:rsidR="007317AE" w:rsidRPr="00AB5BD0" w:rsidRDefault="007317AE" w:rsidP="00AB5B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5BD0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559" w:type="dxa"/>
          </w:tcPr>
          <w:p w14:paraId="6B13C84A" w14:textId="77777777" w:rsidR="007317AE" w:rsidRPr="00AB5BD0" w:rsidRDefault="007317AE" w:rsidP="00AB5B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70F7BF28" w14:textId="77777777" w:rsidR="007317AE" w:rsidRPr="00AB5BD0" w:rsidRDefault="007317AE" w:rsidP="00AB5B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B6D6088" w14:textId="77777777" w:rsidR="007317AE" w:rsidRPr="00AB5BD0" w:rsidRDefault="007317AE" w:rsidP="00AB5B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2DDF" w:rsidRPr="00AB5BD0" w14:paraId="50B54441" w14:textId="77777777" w:rsidTr="00C342C2">
        <w:trPr>
          <w:jc w:val="center"/>
        </w:trPr>
        <w:tc>
          <w:tcPr>
            <w:tcW w:w="4673" w:type="dxa"/>
          </w:tcPr>
          <w:p w14:paraId="4A4A3C2C" w14:textId="38A1EE01" w:rsidR="00BC2DDF" w:rsidRPr="00AB5BD0" w:rsidRDefault="00BC2DDF" w:rsidP="00BC2DD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5BD0">
              <w:rPr>
                <w:rFonts w:ascii="Times New Roman" w:hAnsi="Times New Roman" w:cs="Times New Roman"/>
                <w:sz w:val="24"/>
                <w:szCs w:val="24"/>
              </w:rPr>
              <w:t>3. Baseline Stress</w:t>
            </w:r>
          </w:p>
        </w:tc>
        <w:tc>
          <w:tcPr>
            <w:tcW w:w="1701" w:type="dxa"/>
          </w:tcPr>
          <w:p w14:paraId="1CF34FF5" w14:textId="68F7DB89" w:rsidR="00BC2DDF" w:rsidRPr="00C43D21" w:rsidRDefault="00BC2DDF" w:rsidP="00BC2DD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3D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263***</w:t>
            </w:r>
          </w:p>
        </w:tc>
        <w:tc>
          <w:tcPr>
            <w:tcW w:w="1559" w:type="dxa"/>
          </w:tcPr>
          <w:p w14:paraId="3D4F3A07" w14:textId="65CBB3E7" w:rsidR="00BC2DDF" w:rsidRPr="00BC2DDF" w:rsidRDefault="00BC2DDF" w:rsidP="00BC2DDF">
            <w:pPr>
              <w:spacing w:line="480" w:lineRule="auto"/>
              <w:rPr>
                <w:rFonts w:ascii="Times New Roman" w:hAnsi="Times New Roman" w:cs="Angsana New"/>
                <w:sz w:val="24"/>
                <w:szCs w:val="30"/>
              </w:rPr>
            </w:pPr>
            <w:r w:rsidRPr="00AB5BD0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560" w:type="dxa"/>
          </w:tcPr>
          <w:p w14:paraId="2371F816" w14:textId="5620EDD8" w:rsidR="00BC2DDF" w:rsidRPr="00AB5BD0" w:rsidRDefault="00BC2DDF" w:rsidP="00BC2DD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64719CA" w14:textId="77777777" w:rsidR="00BC2DDF" w:rsidRPr="00AB5BD0" w:rsidRDefault="00BC2DDF" w:rsidP="00BC2DD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2DDF" w:rsidRPr="00AB5BD0" w14:paraId="39B0070A" w14:textId="77777777" w:rsidTr="00C342C2">
        <w:trPr>
          <w:jc w:val="center"/>
        </w:trPr>
        <w:tc>
          <w:tcPr>
            <w:tcW w:w="4673" w:type="dxa"/>
          </w:tcPr>
          <w:p w14:paraId="3627E5C9" w14:textId="2E44232C" w:rsidR="00BC2DDF" w:rsidRPr="00AB5BD0" w:rsidRDefault="00BC2DDF" w:rsidP="00BC2DD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5BD0">
              <w:rPr>
                <w:rFonts w:ascii="Times New Roman" w:hAnsi="Times New Roman" w:cs="Times New Roman"/>
                <w:sz w:val="24"/>
                <w:szCs w:val="24"/>
              </w:rPr>
              <w:t>4. Baseline Anxiety</w:t>
            </w:r>
          </w:p>
        </w:tc>
        <w:tc>
          <w:tcPr>
            <w:tcW w:w="1701" w:type="dxa"/>
          </w:tcPr>
          <w:p w14:paraId="33A7224B" w14:textId="2356C12B" w:rsidR="00BC2DDF" w:rsidRPr="00C43D21" w:rsidRDefault="00BC2DDF" w:rsidP="00BC2DD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3D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273***</w:t>
            </w:r>
          </w:p>
        </w:tc>
        <w:tc>
          <w:tcPr>
            <w:tcW w:w="1559" w:type="dxa"/>
          </w:tcPr>
          <w:p w14:paraId="2DDB5BA8" w14:textId="66F3E29B" w:rsidR="00BC2DDF" w:rsidRPr="00AB5BD0" w:rsidRDefault="00BC2DDF" w:rsidP="00BC2DD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5B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789</w:t>
            </w:r>
            <w:r w:rsidRPr="00AB5BD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560" w:type="dxa"/>
          </w:tcPr>
          <w:p w14:paraId="53580FA6" w14:textId="5C3CDADF" w:rsidR="00BC2DDF" w:rsidRPr="00AB5BD0" w:rsidRDefault="00BC2DDF" w:rsidP="00BC2DD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5BD0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559" w:type="dxa"/>
          </w:tcPr>
          <w:p w14:paraId="745D486A" w14:textId="25C22C37" w:rsidR="00BC2DDF" w:rsidRPr="00AB5BD0" w:rsidRDefault="00BC2DDF" w:rsidP="00BC2DD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2DDF" w:rsidRPr="00AB5BD0" w14:paraId="0064805E" w14:textId="77777777" w:rsidTr="00C342C2">
        <w:trPr>
          <w:jc w:val="center"/>
        </w:trPr>
        <w:tc>
          <w:tcPr>
            <w:tcW w:w="4673" w:type="dxa"/>
          </w:tcPr>
          <w:p w14:paraId="06DE3732" w14:textId="6A571B47" w:rsidR="00BC2DDF" w:rsidRPr="00AB5BD0" w:rsidRDefault="00BC2DDF" w:rsidP="00BC2DD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5BD0">
              <w:rPr>
                <w:rFonts w:ascii="Times New Roman" w:hAnsi="Times New Roman" w:cs="Times New Roman"/>
                <w:sz w:val="24"/>
                <w:szCs w:val="24"/>
              </w:rPr>
              <w:t>2. Baseline Resilience</w:t>
            </w:r>
          </w:p>
        </w:tc>
        <w:tc>
          <w:tcPr>
            <w:tcW w:w="1701" w:type="dxa"/>
          </w:tcPr>
          <w:p w14:paraId="15F831E3" w14:textId="2ABE68BB" w:rsidR="00BC2DDF" w:rsidRPr="00C43D21" w:rsidRDefault="00BC2DDF" w:rsidP="00BC2DD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3D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–.202***</w:t>
            </w:r>
          </w:p>
        </w:tc>
        <w:tc>
          <w:tcPr>
            <w:tcW w:w="1559" w:type="dxa"/>
          </w:tcPr>
          <w:p w14:paraId="6D9E9832" w14:textId="62D3CA77" w:rsidR="00BC2DDF" w:rsidRPr="00C43D21" w:rsidRDefault="00BC2DDF" w:rsidP="00BC2DD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3D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–.452***</w:t>
            </w:r>
          </w:p>
        </w:tc>
        <w:tc>
          <w:tcPr>
            <w:tcW w:w="1560" w:type="dxa"/>
          </w:tcPr>
          <w:p w14:paraId="7841A1FC" w14:textId="7D8D0901" w:rsidR="00BC2DDF" w:rsidRPr="00C43D21" w:rsidRDefault="00BC2DDF" w:rsidP="00BC2DD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3D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–.620***</w:t>
            </w:r>
          </w:p>
        </w:tc>
        <w:tc>
          <w:tcPr>
            <w:tcW w:w="1559" w:type="dxa"/>
          </w:tcPr>
          <w:p w14:paraId="08F02913" w14:textId="704F8492" w:rsidR="00BC2DDF" w:rsidRPr="00AB5BD0" w:rsidRDefault="00BC2DDF" w:rsidP="00BC2DD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5BD0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</w:tbl>
    <w:p w14:paraId="3D176932" w14:textId="6954B05D" w:rsidR="00C342C2" w:rsidRPr="00AB5BD0" w:rsidRDefault="00C342C2" w:rsidP="00AB5BD0">
      <w:pPr>
        <w:spacing w:after="0" w:line="480" w:lineRule="auto"/>
        <w:rPr>
          <w:rFonts w:ascii="Times New Roman" w:hAnsi="Times New Roman" w:cs="Times New Roman"/>
          <w:i/>
          <w:iCs/>
          <w:szCs w:val="22"/>
        </w:rPr>
      </w:pPr>
      <w:r w:rsidRPr="00AB5BD0">
        <w:rPr>
          <w:rFonts w:ascii="Times New Roman" w:hAnsi="Times New Roman" w:cs="Times New Roman"/>
          <w:szCs w:val="22"/>
        </w:rPr>
        <w:t xml:space="preserve">                 </w:t>
      </w:r>
      <w:r w:rsidR="00490BCA" w:rsidRPr="00AB5BD0">
        <w:rPr>
          <w:rFonts w:ascii="Times New Roman" w:hAnsi="Times New Roman" w:cs="Times New Roman"/>
          <w:szCs w:val="22"/>
        </w:rPr>
        <w:t xml:space="preserve">*Note: Spearman’s </w:t>
      </w:r>
      <w:r w:rsidR="00490BCA" w:rsidRPr="00AB5BD0">
        <w:rPr>
          <w:rFonts w:ascii="Times New Roman" w:hAnsi="Times New Roman" w:cs="Times New Roman"/>
          <w:bCs/>
          <w:i/>
          <w:iCs/>
          <w:szCs w:val="22"/>
        </w:rPr>
        <w:t>ρ</w:t>
      </w:r>
      <w:r w:rsidR="00490BCA" w:rsidRPr="00AB5BD0">
        <w:rPr>
          <w:rFonts w:ascii="Times New Roman" w:hAnsi="Times New Roman" w:cs="Times New Roman"/>
          <w:b/>
          <w:szCs w:val="22"/>
        </w:rPr>
        <w:t xml:space="preserve"> </w:t>
      </w:r>
      <w:r w:rsidR="00490BCA" w:rsidRPr="00AB5BD0">
        <w:rPr>
          <w:rFonts w:ascii="Times New Roman" w:hAnsi="Times New Roman" w:cs="Times New Roman"/>
          <w:szCs w:val="22"/>
        </w:rPr>
        <w:t xml:space="preserve">correlations. </w:t>
      </w:r>
      <w:r w:rsidR="00490BCA" w:rsidRPr="00AB5BD0">
        <w:rPr>
          <w:rFonts w:ascii="Times New Roman" w:hAnsi="Times New Roman" w:cs="Times New Roman"/>
          <w:i/>
          <w:iCs/>
          <w:szCs w:val="22"/>
        </w:rPr>
        <w:t>N</w:t>
      </w:r>
      <w:r w:rsidR="00490BCA" w:rsidRPr="00AB5BD0">
        <w:rPr>
          <w:rFonts w:ascii="Times New Roman" w:hAnsi="Times New Roman" w:cs="Times New Roman"/>
          <w:szCs w:val="22"/>
        </w:rPr>
        <w:t xml:space="preserve"> = 710 sessions from 27 participants. **</w:t>
      </w:r>
      <w:r w:rsidR="00C24F69" w:rsidRPr="00AB5BD0">
        <w:rPr>
          <w:rFonts w:ascii="Times New Roman" w:hAnsi="Times New Roman" w:cs="Times New Roman"/>
          <w:szCs w:val="22"/>
        </w:rPr>
        <w:t>*</w:t>
      </w:r>
      <w:r w:rsidR="00490BCA" w:rsidRPr="00AB5BD0">
        <w:rPr>
          <w:rFonts w:ascii="Times New Roman" w:hAnsi="Times New Roman" w:cs="Times New Roman"/>
          <w:i/>
          <w:iCs/>
          <w:szCs w:val="22"/>
        </w:rPr>
        <w:t xml:space="preserve">p &lt; .001. </w:t>
      </w:r>
      <w:r w:rsidRPr="00AB5BD0">
        <w:rPr>
          <w:rFonts w:ascii="Times New Roman" w:hAnsi="Times New Roman" w:cs="Times New Roman"/>
          <w:i/>
          <w:iCs/>
          <w:szCs w:val="22"/>
        </w:rPr>
        <w:t xml:space="preserve">                                                         </w:t>
      </w:r>
    </w:p>
    <w:p w14:paraId="5C5C54BD" w14:textId="49DA9795" w:rsidR="007317AE" w:rsidRPr="00AB5BD0" w:rsidRDefault="00C342C2" w:rsidP="00AB5BD0">
      <w:pPr>
        <w:spacing w:after="0" w:line="480" w:lineRule="auto"/>
        <w:rPr>
          <w:rFonts w:ascii="Times New Roman" w:hAnsi="Times New Roman" w:cs="Times New Roman"/>
          <w:szCs w:val="22"/>
        </w:rPr>
      </w:pPr>
      <w:r w:rsidRPr="00AB5BD0">
        <w:rPr>
          <w:rFonts w:ascii="Times New Roman" w:hAnsi="Times New Roman" w:cs="Times New Roman"/>
          <w:i/>
          <w:iCs/>
          <w:szCs w:val="22"/>
        </w:rPr>
        <w:t xml:space="preserve">                  </w:t>
      </w:r>
      <w:r w:rsidR="00490BCA" w:rsidRPr="00AB5BD0">
        <w:rPr>
          <w:rFonts w:ascii="Times New Roman" w:hAnsi="Times New Roman" w:cs="Times New Roman"/>
          <w:szCs w:val="22"/>
        </w:rPr>
        <w:t>The strong correlation between Stress and Anxiety (</w:t>
      </w:r>
      <w:r w:rsidR="00490BCA" w:rsidRPr="00AB5BD0">
        <w:rPr>
          <w:rFonts w:ascii="Times New Roman" w:hAnsi="Times New Roman" w:cs="Times New Roman"/>
          <w:i/>
          <w:iCs/>
          <w:szCs w:val="22"/>
        </w:rPr>
        <w:t>ρ</w:t>
      </w:r>
      <w:r w:rsidR="00490BCA" w:rsidRPr="00AB5BD0">
        <w:rPr>
          <w:rFonts w:ascii="Times New Roman" w:hAnsi="Times New Roman" w:cs="Times New Roman"/>
          <w:szCs w:val="22"/>
        </w:rPr>
        <w:t xml:space="preserve"> = .789) accounts for </w:t>
      </w:r>
      <w:r w:rsidR="007317AE" w:rsidRPr="00AB5BD0">
        <w:rPr>
          <w:rFonts w:ascii="Times New Roman" w:hAnsi="Times New Roman" w:cs="Times New Roman"/>
          <w:szCs w:val="22"/>
        </w:rPr>
        <w:t>the suppression effect observed in Model 1.</w:t>
      </w:r>
    </w:p>
    <w:p w14:paraId="1C2A2025" w14:textId="77777777" w:rsidR="00BC2DDF" w:rsidRPr="00BC2DDF" w:rsidRDefault="00BC2DDF" w:rsidP="00BC2DD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5778722" w14:textId="04A43DC2" w:rsidR="009129F2" w:rsidRPr="0099438F" w:rsidRDefault="00FC0B73" w:rsidP="009129F2">
      <w:pPr>
        <w:spacing w:after="0" w:line="480" w:lineRule="auto"/>
        <w:rPr>
          <w:rFonts w:ascii="Times New Roman" w:hAnsi="Times New Roman" w:cs="Times New Roman"/>
          <w:i/>
          <w:iCs/>
          <w:color w:val="156082" w:themeColor="accent1"/>
          <w:szCs w:val="22"/>
        </w:rPr>
      </w:pPr>
      <w:r w:rsidRPr="00AB5BD0">
        <w:rPr>
          <w:rFonts w:ascii="Times New Roman" w:hAnsi="Times New Roman" w:cs="Times New Roman"/>
          <w:b/>
          <w:bCs/>
          <w:sz w:val="24"/>
          <w:szCs w:val="24"/>
        </w:rPr>
        <w:t xml:space="preserve">S1 Fig. Association between baseline anxiety and immediate mood </w:t>
      </w:r>
      <w:r w:rsidR="00453E05">
        <w:rPr>
          <w:rFonts w:ascii="Times New Roman" w:hAnsi="Times New Roman" w:cs="Times New Roman"/>
          <w:b/>
          <w:bCs/>
          <w:sz w:val="24"/>
          <w:szCs w:val="24"/>
        </w:rPr>
        <w:t>changes</w:t>
      </w:r>
      <w:r w:rsidRPr="00AB5BD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B5BD0">
        <w:rPr>
          <w:rFonts w:ascii="Times New Roman" w:hAnsi="Times New Roman" w:cs="Times New Roman"/>
          <w:sz w:val="24"/>
          <w:szCs w:val="24"/>
        </w:rPr>
        <w:t xml:space="preserve"> </w:t>
      </w:r>
      <w:r w:rsidR="009129F2" w:rsidRPr="0099438F">
        <w:rPr>
          <w:rFonts w:ascii="Times New Roman" w:hAnsi="Times New Roman" w:cs="Times New Roman"/>
          <w:i/>
          <w:iCs/>
          <w:color w:val="156082" w:themeColor="accent1"/>
          <w:szCs w:val="22"/>
        </w:rPr>
        <w:t>The shaded area represents the 95% confidence interval (CI) of the predicted values</w:t>
      </w:r>
      <w:r w:rsidR="009129F2">
        <w:rPr>
          <w:rFonts w:ascii="Times New Roman" w:hAnsi="Times New Roman" w:cs="Times New Roman"/>
          <w:i/>
          <w:iCs/>
          <w:color w:val="156082" w:themeColor="accent1"/>
          <w:szCs w:val="22"/>
        </w:rPr>
        <w:t xml:space="preserve">. </w:t>
      </w:r>
      <w:r w:rsidR="009129F2" w:rsidRPr="0099438F">
        <w:rPr>
          <w:rFonts w:ascii="Times New Roman" w:hAnsi="Times New Roman" w:cs="Times New Roman"/>
          <w:i/>
          <w:iCs/>
          <w:color w:val="156082" w:themeColor="accent1"/>
          <w:szCs w:val="22"/>
        </w:rPr>
        <w:t>Individual data points represent observed session-level changes.</w:t>
      </w:r>
    </w:p>
    <w:p w14:paraId="2073795A" w14:textId="658811CB" w:rsidR="00FC0B73" w:rsidRPr="00AB5BD0" w:rsidRDefault="00FC0B73" w:rsidP="00AB5BD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B5BD0">
        <w:rPr>
          <w:rFonts w:ascii="Times New Roman" w:hAnsi="Times New Roman" w:cs="Times New Roman"/>
          <w:sz w:val="24"/>
          <w:szCs w:val="24"/>
        </w:rPr>
        <w:t xml:space="preserve">Scatter plot </w:t>
      </w:r>
      <w:proofErr w:type="gramStart"/>
      <w:r w:rsidRPr="00AB5BD0">
        <w:rPr>
          <w:rFonts w:ascii="Times New Roman" w:hAnsi="Times New Roman" w:cs="Times New Roman"/>
          <w:sz w:val="24"/>
          <w:szCs w:val="24"/>
        </w:rPr>
        <w:t>illustrating</w:t>
      </w:r>
      <w:proofErr w:type="gramEnd"/>
      <w:r w:rsidRPr="00AB5BD0">
        <w:rPr>
          <w:rFonts w:ascii="Times New Roman" w:hAnsi="Times New Roman" w:cs="Times New Roman"/>
          <w:sz w:val="24"/>
          <w:szCs w:val="24"/>
        </w:rPr>
        <w:t xml:space="preserve"> the relationship between participants' baseline anxiety scores (GAD-7) and the mean reduction in negative mood across sessions. (Note: The association was non-significant, </w:t>
      </w:r>
      <w:r w:rsidRPr="00AB5BD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B5BD0">
        <w:rPr>
          <w:rFonts w:ascii="Times New Roman" w:hAnsi="Times New Roman" w:cs="Times New Roman"/>
          <w:sz w:val="24"/>
          <w:szCs w:val="24"/>
        </w:rPr>
        <w:t xml:space="preserve"> = .735).</w:t>
      </w:r>
    </w:p>
    <w:p w14:paraId="6B6E1DAB" w14:textId="77777777" w:rsidR="00FC0B73" w:rsidRPr="00AB5BD0" w:rsidRDefault="00FC0B73" w:rsidP="00AB5BD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F69DDAC" w14:textId="77777777" w:rsidR="009129F2" w:rsidRPr="0099438F" w:rsidRDefault="00FC0B73" w:rsidP="009129F2">
      <w:pPr>
        <w:spacing w:after="0" w:line="480" w:lineRule="auto"/>
        <w:rPr>
          <w:rFonts w:ascii="Times New Roman" w:hAnsi="Times New Roman" w:cs="Times New Roman"/>
          <w:i/>
          <w:iCs/>
          <w:color w:val="156082" w:themeColor="accent1"/>
          <w:szCs w:val="22"/>
        </w:rPr>
      </w:pPr>
      <w:r w:rsidRPr="00AB5BD0">
        <w:rPr>
          <w:rFonts w:ascii="Times New Roman" w:hAnsi="Times New Roman" w:cs="Times New Roman"/>
          <w:b/>
          <w:bCs/>
          <w:sz w:val="24"/>
          <w:szCs w:val="24"/>
        </w:rPr>
        <w:t xml:space="preserve">S2 Fig. Association between baseline resilience and immediate mood changes. </w:t>
      </w:r>
      <w:r w:rsidR="009129F2" w:rsidRPr="0099438F">
        <w:rPr>
          <w:rFonts w:ascii="Times New Roman" w:hAnsi="Times New Roman" w:cs="Times New Roman"/>
          <w:i/>
          <w:iCs/>
          <w:color w:val="156082" w:themeColor="accent1"/>
          <w:szCs w:val="22"/>
        </w:rPr>
        <w:t>The shaded area represents the 95% confidence interval (CI) of the predicted values</w:t>
      </w:r>
      <w:r w:rsidR="009129F2">
        <w:rPr>
          <w:rFonts w:ascii="Times New Roman" w:hAnsi="Times New Roman" w:cs="Times New Roman"/>
          <w:i/>
          <w:iCs/>
          <w:color w:val="156082" w:themeColor="accent1"/>
          <w:szCs w:val="22"/>
        </w:rPr>
        <w:t xml:space="preserve">. </w:t>
      </w:r>
      <w:r w:rsidR="009129F2" w:rsidRPr="0099438F">
        <w:rPr>
          <w:rFonts w:ascii="Times New Roman" w:hAnsi="Times New Roman" w:cs="Times New Roman"/>
          <w:i/>
          <w:iCs/>
          <w:color w:val="156082" w:themeColor="accent1"/>
          <w:szCs w:val="22"/>
        </w:rPr>
        <w:t>Individual data points represent observed session-level changes.</w:t>
      </w:r>
    </w:p>
    <w:p w14:paraId="09033B94" w14:textId="6B69C0B6" w:rsidR="00FC0B73" w:rsidRPr="00AB5BD0" w:rsidRDefault="00FC0B73" w:rsidP="00AB5BD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B5BD0">
        <w:rPr>
          <w:rFonts w:ascii="Times New Roman" w:hAnsi="Times New Roman" w:cs="Times New Roman"/>
          <w:sz w:val="24"/>
          <w:szCs w:val="24"/>
        </w:rPr>
        <w:lastRenderedPageBreak/>
        <w:t xml:space="preserve">Scatter plot </w:t>
      </w:r>
      <w:proofErr w:type="gramStart"/>
      <w:r w:rsidRPr="00AB5BD0">
        <w:rPr>
          <w:rFonts w:ascii="Times New Roman" w:hAnsi="Times New Roman" w:cs="Times New Roman"/>
          <w:sz w:val="24"/>
          <w:szCs w:val="24"/>
        </w:rPr>
        <w:t>illustrating</w:t>
      </w:r>
      <w:proofErr w:type="gramEnd"/>
      <w:r w:rsidRPr="00AB5BD0">
        <w:rPr>
          <w:rFonts w:ascii="Times New Roman" w:hAnsi="Times New Roman" w:cs="Times New Roman"/>
          <w:sz w:val="24"/>
          <w:szCs w:val="24"/>
        </w:rPr>
        <w:t xml:space="preserve"> the relationship between baseline resilience (BRS) and mood changes. (Note: The association was non-significant, </w:t>
      </w:r>
      <w:r w:rsidRPr="00AB5BD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B5BD0">
        <w:rPr>
          <w:rFonts w:ascii="Times New Roman" w:hAnsi="Times New Roman" w:cs="Times New Roman"/>
          <w:sz w:val="24"/>
          <w:szCs w:val="24"/>
        </w:rPr>
        <w:t xml:space="preserve"> = .671).</w:t>
      </w:r>
    </w:p>
    <w:p w14:paraId="61261C71" w14:textId="77777777" w:rsidR="00C342C2" w:rsidRPr="00AB5BD0" w:rsidRDefault="00C342C2" w:rsidP="00AB5BD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C342C2" w:rsidRPr="00AB5BD0" w:rsidSect="00C42534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5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0BCA"/>
    <w:rsid w:val="0000358A"/>
    <w:rsid w:val="00016B3D"/>
    <w:rsid w:val="00044B24"/>
    <w:rsid w:val="0005530F"/>
    <w:rsid w:val="000611FF"/>
    <w:rsid w:val="00277F13"/>
    <w:rsid w:val="00303C1C"/>
    <w:rsid w:val="00391CB8"/>
    <w:rsid w:val="00453E05"/>
    <w:rsid w:val="00461892"/>
    <w:rsid w:val="00490BCA"/>
    <w:rsid w:val="005273F7"/>
    <w:rsid w:val="005F6348"/>
    <w:rsid w:val="00651EC9"/>
    <w:rsid w:val="006B7772"/>
    <w:rsid w:val="007317AE"/>
    <w:rsid w:val="00834CA4"/>
    <w:rsid w:val="009129F2"/>
    <w:rsid w:val="0096481C"/>
    <w:rsid w:val="00AB5BD0"/>
    <w:rsid w:val="00B56120"/>
    <w:rsid w:val="00BC2DDF"/>
    <w:rsid w:val="00C24F69"/>
    <w:rsid w:val="00C342C2"/>
    <w:rsid w:val="00C42534"/>
    <w:rsid w:val="00C43D21"/>
    <w:rsid w:val="00C5540E"/>
    <w:rsid w:val="00D0305F"/>
    <w:rsid w:val="00DB187F"/>
    <w:rsid w:val="00DD705A"/>
    <w:rsid w:val="00F9343E"/>
    <w:rsid w:val="00FC0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8C7FCA"/>
  <w15:chartTrackingRefBased/>
  <w15:docId w15:val="{9A6FE08C-907F-47A5-8B08-7AB99F9BE6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90B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0B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0BC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0B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0B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0BC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0BC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0BC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0BC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0BCA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0BCA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0BCA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0B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0B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0B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0B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0B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0B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0B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490BCA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0BC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490BCA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490B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90B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0BC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90B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0B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0B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0BC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90B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425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C00D82-590F-4535-BFD6-57C3F48789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512</Words>
  <Characters>292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arpit Maneesakorn Von Bormann</dc:creator>
  <cp:keywords/>
  <dc:description/>
  <cp:lastModifiedBy>Suparpit Maneesakorn Von Bormann</cp:lastModifiedBy>
  <cp:revision>4</cp:revision>
  <cp:lastPrinted>2026-04-18T08:04:00Z</cp:lastPrinted>
  <dcterms:created xsi:type="dcterms:W3CDTF">2026-04-28T13:04:00Z</dcterms:created>
  <dcterms:modified xsi:type="dcterms:W3CDTF">2026-05-12T0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-10th-edition</vt:lpwstr>
  </property>
  <property fmtid="{D5CDD505-2E9C-101B-9397-08002B2CF9AE}" pid="3" name="Mendeley Recent Style Name 0_1">
    <vt:lpwstr>AMA Manual of Style 10th edition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 11th edi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note-bibliography</vt:lpwstr>
  </property>
  <property fmtid="{D5CDD505-2E9C-101B-9397-08002B2CF9AE}" pid="11" name="Mendeley Recent Style Name 4_1">
    <vt:lpwstr>Chicago Manual of Style 17th edition (no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national-library-of-medicine</vt:lpwstr>
  </property>
  <property fmtid="{D5CDD505-2E9C-101B-9397-08002B2CF9AE}" pid="17" name="Mendeley Recent Style Name 7_1">
    <vt:lpwstr>National Library of Medicine</vt:lpwstr>
  </property>
  <property fmtid="{D5CDD505-2E9C-101B-9397-08002B2CF9AE}" pid="18" name="Mendeley Recent Style Id 8_1">
    <vt:lpwstr>http://www.zotero.org/styles/plos-one-full-numeric</vt:lpwstr>
  </property>
  <property fmtid="{D5CDD505-2E9C-101B-9397-08002B2CF9AE}" pid="19" name="Mendeley Recent Style Name 8_1">
    <vt:lpwstr>PLOS ONE Full Numeric Styl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